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F56" w:rsidRDefault="00444F56">
      <w:pPr>
        <w:rPr>
          <w:lang w:val="sv-SE"/>
        </w:rPr>
      </w:pPr>
    </w:p>
    <w:p w:rsidR="00E752C6" w:rsidRPr="006F5C5A" w:rsidRDefault="006F5C5A">
      <w:pPr>
        <w:rPr>
          <w:b/>
          <w:lang w:val="sv-SE"/>
        </w:rPr>
      </w:pPr>
      <w:r w:rsidRPr="006F5C5A">
        <w:rPr>
          <w:b/>
          <w:lang w:val="sv-SE"/>
        </w:rPr>
        <w:t>SI. 5</w:t>
      </w:r>
      <w:bookmarkStart w:id="0" w:name="_GoBack"/>
      <w:bookmarkEnd w:id="0"/>
    </w:p>
    <w:p w:rsidR="00E752C6" w:rsidRDefault="006F5C5A">
      <w:pPr>
        <w:rPr>
          <w:lang w:val="sv-SE"/>
        </w:rPr>
      </w:pPr>
      <w:r w:rsidRPr="006F5C5A">
        <w:drawing>
          <wp:inline distT="0" distB="0" distL="0" distR="0" wp14:anchorId="29279701" wp14:editId="6ED8BC08">
            <wp:extent cx="5760720" cy="4685803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85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752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2C6"/>
    <w:rsid w:val="00014946"/>
    <w:rsid w:val="00056FDF"/>
    <w:rsid w:val="000F6C23"/>
    <w:rsid w:val="002313CA"/>
    <w:rsid w:val="00353746"/>
    <w:rsid w:val="0042169F"/>
    <w:rsid w:val="00444F56"/>
    <w:rsid w:val="005A0898"/>
    <w:rsid w:val="005E1F73"/>
    <w:rsid w:val="006F5C5A"/>
    <w:rsid w:val="009F3A75"/>
    <w:rsid w:val="00A25461"/>
    <w:rsid w:val="00AC654B"/>
    <w:rsid w:val="00B4243C"/>
    <w:rsid w:val="00C33E62"/>
    <w:rsid w:val="00C86FFC"/>
    <w:rsid w:val="00DC591B"/>
    <w:rsid w:val="00E752C6"/>
    <w:rsid w:val="00FB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3E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E62"/>
    <w:pPr>
      <w:spacing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E62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E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E6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3E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E62"/>
    <w:pPr>
      <w:spacing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E62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E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E6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S</dc:creator>
  <cp:lastModifiedBy>Susanne S</cp:lastModifiedBy>
  <cp:revision>4</cp:revision>
  <dcterms:created xsi:type="dcterms:W3CDTF">2020-05-23T12:43:00Z</dcterms:created>
  <dcterms:modified xsi:type="dcterms:W3CDTF">2020-05-23T14:40:00Z</dcterms:modified>
</cp:coreProperties>
</file>